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D72" w:rsidRDefault="009A2DE4">
      <w:pPr>
        <w:jc w:val="center"/>
        <w:rPr>
          <w:rFonts w:ascii="Times New Roman" w:eastAsiaTheme="minorEastAsia" w:hAnsi="Times New Roman"/>
          <w:b/>
          <w:szCs w:val="21"/>
        </w:rPr>
      </w:pPr>
      <w:r>
        <w:rPr>
          <w:rFonts w:ascii="Times New Roman" w:eastAsiaTheme="minorEastAsia" w:hAnsi="Times New Roman"/>
          <w:b/>
          <w:szCs w:val="21"/>
        </w:rPr>
        <w:t>S</w:t>
      </w:r>
      <w:r>
        <w:rPr>
          <w:rFonts w:ascii="Times New Roman" w:eastAsiaTheme="minorEastAsia" w:hAnsi="Times New Roman" w:hint="eastAsia"/>
          <w:b/>
          <w:szCs w:val="21"/>
        </w:rPr>
        <w:t xml:space="preserve">3 </w:t>
      </w:r>
      <w:r w:rsidR="009F2448">
        <w:rPr>
          <w:rFonts w:ascii="Times New Roman" w:eastAsiaTheme="minorEastAsia" w:hAnsi="Times New Roman"/>
          <w:b/>
          <w:szCs w:val="21"/>
        </w:rPr>
        <w:t>Table</w:t>
      </w:r>
      <w:r>
        <w:rPr>
          <w:rFonts w:ascii="Times New Roman" w:eastAsiaTheme="minorEastAsia" w:hAnsi="Times New Roman" w:hint="eastAsia"/>
          <w:b/>
          <w:szCs w:val="21"/>
        </w:rPr>
        <w:t>.</w:t>
      </w:r>
      <w:r w:rsidR="009F2448">
        <w:rPr>
          <w:rFonts w:ascii="Times New Roman" w:eastAsiaTheme="minorEastAsia" w:hAnsi="Times New Roman"/>
          <w:b/>
          <w:szCs w:val="21"/>
        </w:rPr>
        <w:t xml:space="preserve"> </w:t>
      </w:r>
      <w:r w:rsidR="009F2448">
        <w:rPr>
          <w:rFonts w:ascii="Times New Roman" w:eastAsiaTheme="minorEastAsia" w:hAnsi="Times New Roman" w:hint="eastAsia"/>
          <w:b/>
          <w:szCs w:val="21"/>
        </w:rPr>
        <w:t>Monosaccharide</w:t>
      </w:r>
      <w:r w:rsidR="009F2448">
        <w:rPr>
          <w:rFonts w:ascii="Times New Roman" w:eastAsiaTheme="minorEastAsia" w:hAnsi="Times New Roman"/>
          <w:b/>
          <w:szCs w:val="21"/>
        </w:rPr>
        <w:t xml:space="preserve"> composition</w:t>
      </w:r>
      <w:r w:rsidR="009F2448">
        <w:rPr>
          <w:rFonts w:ascii="Times New Roman" w:eastAsiaTheme="minorEastAsia" w:hAnsi="Times New Roman" w:hint="eastAsia"/>
          <w:b/>
          <w:szCs w:val="21"/>
        </w:rPr>
        <w:t xml:space="preserve"> of EPS from </w:t>
      </w:r>
      <w:r w:rsidR="009F2448">
        <w:rPr>
          <w:rFonts w:ascii="Times New Roman" w:eastAsiaTheme="minorEastAsia" w:hAnsi="Times New Roman"/>
          <w:b/>
          <w:szCs w:val="21"/>
        </w:rPr>
        <w:t xml:space="preserve">bioflocculant-producing </w:t>
      </w:r>
      <w:r w:rsidR="009F2448">
        <w:rPr>
          <w:rFonts w:ascii="Times New Roman" w:eastAsiaTheme="minorEastAsia" w:hAnsi="Times New Roman" w:hint="eastAsia"/>
          <w:b/>
          <w:szCs w:val="21"/>
        </w:rPr>
        <w:t xml:space="preserve">bacterial </w:t>
      </w:r>
      <w:r w:rsidR="009F2448">
        <w:rPr>
          <w:rFonts w:ascii="Times New Roman" w:eastAsiaTheme="minorEastAsia" w:hAnsi="Times New Roman"/>
          <w:b/>
          <w:szCs w:val="21"/>
        </w:rPr>
        <w:t>isolates</w:t>
      </w:r>
    </w:p>
    <w:p w:rsidR="007A6D72" w:rsidRDefault="00125631" w:rsidP="00125631">
      <w:pPr>
        <w:jc w:val="center"/>
        <w:rPr>
          <w:rFonts w:ascii="Times New Roman" w:eastAsiaTheme="minorEastAsia" w:hAnsi="Times New Roman"/>
          <w:b/>
          <w:szCs w:val="21"/>
        </w:rPr>
      </w:pPr>
      <w:r>
        <w:rPr>
          <w:rFonts w:ascii="Times New Roman" w:eastAsiaTheme="minorEastAsia" w:hAnsi="Times New Roman" w:hint="eastAsia"/>
          <w:b/>
          <w:szCs w:val="21"/>
        </w:rPr>
        <w:t>(Content in %)</w:t>
      </w:r>
    </w:p>
    <w:tbl>
      <w:tblPr>
        <w:tblStyle w:val="a7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10"/>
        <w:gridCol w:w="992"/>
        <w:gridCol w:w="993"/>
        <w:gridCol w:w="992"/>
        <w:gridCol w:w="992"/>
        <w:gridCol w:w="992"/>
        <w:gridCol w:w="993"/>
        <w:gridCol w:w="992"/>
        <w:gridCol w:w="992"/>
        <w:gridCol w:w="1134"/>
        <w:gridCol w:w="1134"/>
        <w:gridCol w:w="1134"/>
      </w:tblGrid>
      <w:tr w:rsidR="007A6D72">
        <w:trPr>
          <w:trHeight w:val="1536"/>
        </w:trPr>
        <w:tc>
          <w:tcPr>
            <w:tcW w:w="16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125631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9F2448">
              <w:rPr>
                <w:rFonts w:ascii="Times New Roman" w:hAnsi="Times New Roman" w:hint="eastAsia"/>
                <w:sz w:val="18"/>
                <w:szCs w:val="18"/>
              </w:rPr>
              <w:t>onosaccharide composi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F1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F2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S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HS19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HS20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HF104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HF1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HF1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HF104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HF103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A6D72" w:rsidRDefault="009F2448">
            <w:pPr>
              <w:ind w:firstLine="180"/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HS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-1</w:t>
            </w:r>
          </w:p>
        </w:tc>
      </w:tr>
      <w:tr w:rsidR="007A6D72">
        <w:tc>
          <w:tcPr>
            <w:tcW w:w="1610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13%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63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95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89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7%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.36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.11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.83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4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9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7A6D72">
        <w:tc>
          <w:tcPr>
            <w:tcW w:w="1610" w:type="dxa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cN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8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53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51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8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23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1%</w:t>
            </w:r>
          </w:p>
        </w:tc>
        <w:tc>
          <w:tcPr>
            <w:tcW w:w="1134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</w:t>
            </w: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1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7A6D72">
        <w:tc>
          <w:tcPr>
            <w:tcW w:w="1610" w:type="dxa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ib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5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38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99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6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0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19%</w:t>
            </w:r>
          </w:p>
        </w:tc>
        <w:tc>
          <w:tcPr>
            <w:tcW w:w="992" w:type="dxa"/>
          </w:tcPr>
          <w:p w:rsidR="007A6D72" w:rsidRDefault="009F244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09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48%</w:t>
            </w:r>
          </w:p>
        </w:tc>
        <w:tc>
          <w:tcPr>
            <w:tcW w:w="1134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0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7A6D72">
            <w:pPr>
              <w:ind w:firstLine="21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7A6D72">
        <w:trPr>
          <w:trHeight w:val="325"/>
        </w:trPr>
        <w:tc>
          <w:tcPr>
            <w:tcW w:w="1610" w:type="dxa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ha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%</w:t>
            </w: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4%</w:t>
            </w:r>
          </w:p>
        </w:tc>
        <w:tc>
          <w:tcPr>
            <w:tcW w:w="1134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7A6D72">
            <w:pPr>
              <w:ind w:firstLine="210"/>
              <w:rPr>
                <w:color w:val="000000" w:themeColor="text1"/>
              </w:rPr>
            </w:pPr>
          </w:p>
        </w:tc>
      </w:tr>
      <w:tr w:rsidR="007A6D72">
        <w:tc>
          <w:tcPr>
            <w:tcW w:w="1610" w:type="dxa"/>
          </w:tcPr>
          <w:p w:rsidR="007A6D72" w:rsidRDefault="009F24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cUA</w:t>
            </w: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6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5%</w:t>
            </w: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6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7A6D72">
        <w:tc>
          <w:tcPr>
            <w:tcW w:w="1610" w:type="dxa"/>
          </w:tcPr>
          <w:p w:rsidR="007A6D72" w:rsidRDefault="009F24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UA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4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.32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06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1%</w:t>
            </w:r>
          </w:p>
        </w:tc>
        <w:tc>
          <w:tcPr>
            <w:tcW w:w="1134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4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7A6D72">
            <w:pPr>
              <w:ind w:firstLine="210"/>
              <w:rPr>
                <w:color w:val="000000" w:themeColor="text1"/>
              </w:rPr>
            </w:pPr>
          </w:p>
        </w:tc>
      </w:tr>
      <w:tr w:rsidR="007A6D72">
        <w:tc>
          <w:tcPr>
            <w:tcW w:w="1610" w:type="dxa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N</w:t>
            </w: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2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4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1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8%</w:t>
            </w:r>
          </w:p>
        </w:tc>
        <w:tc>
          <w:tcPr>
            <w:tcW w:w="1134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7A6D72" w:rsidRDefault="007A6D72">
            <w:pPr>
              <w:ind w:firstLine="21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7A6D72">
        <w:tc>
          <w:tcPr>
            <w:tcW w:w="1610" w:type="dxa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c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13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59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97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.23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.75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52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.09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90%</w:t>
            </w:r>
          </w:p>
        </w:tc>
        <w:tc>
          <w:tcPr>
            <w:tcW w:w="1134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.6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4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.9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7A6D72">
        <w:tc>
          <w:tcPr>
            <w:tcW w:w="1610" w:type="dxa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8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0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46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34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5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5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66%</w:t>
            </w:r>
          </w:p>
        </w:tc>
        <w:tc>
          <w:tcPr>
            <w:tcW w:w="1134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.8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9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3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7A6D72">
        <w:tc>
          <w:tcPr>
            <w:tcW w:w="1610" w:type="dxa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yl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8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%</w:t>
            </w: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2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1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3%</w:t>
            </w:r>
          </w:p>
        </w:tc>
        <w:tc>
          <w:tcPr>
            <w:tcW w:w="1134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1134" w:type="dxa"/>
          </w:tcPr>
          <w:p w:rsidR="007A6D72" w:rsidRDefault="007A6D72">
            <w:pPr>
              <w:ind w:firstLine="21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7A6D72">
        <w:tc>
          <w:tcPr>
            <w:tcW w:w="1610" w:type="dxa"/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a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%</w:t>
            </w:r>
          </w:p>
        </w:tc>
        <w:tc>
          <w:tcPr>
            <w:tcW w:w="993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%</w:t>
            </w:r>
          </w:p>
        </w:tc>
        <w:tc>
          <w:tcPr>
            <w:tcW w:w="992" w:type="dxa"/>
          </w:tcPr>
          <w:p w:rsidR="007A6D72" w:rsidRDefault="009F244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5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%</w:t>
            </w: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0%</w:t>
            </w:r>
          </w:p>
        </w:tc>
        <w:tc>
          <w:tcPr>
            <w:tcW w:w="993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%</w:t>
            </w:r>
          </w:p>
        </w:tc>
        <w:tc>
          <w:tcPr>
            <w:tcW w:w="1134" w:type="dxa"/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.8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:rsidR="007A6D72" w:rsidRDefault="007A6D72">
            <w:pPr>
              <w:ind w:firstLine="210"/>
              <w:rPr>
                <w:color w:val="000000" w:themeColor="text1"/>
              </w:rPr>
            </w:pPr>
          </w:p>
        </w:tc>
      </w:tr>
      <w:tr w:rsidR="007A6D72">
        <w:tc>
          <w:tcPr>
            <w:tcW w:w="1610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u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76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67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9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9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7A6D72" w:rsidRDefault="007A6D72">
            <w:pPr>
              <w:ind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7A6D72" w:rsidRDefault="009F2448">
            <w:pPr>
              <w:ind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2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%</w:t>
            </w:r>
          </w:p>
        </w:tc>
      </w:tr>
    </w:tbl>
    <w:p w:rsidR="007A6D72" w:rsidRDefault="007A6D72" w:rsidP="00E30ADB">
      <w:pPr>
        <w:jc w:val="left"/>
        <w:rPr>
          <w:rFonts w:ascii="Times New Roman" w:hAnsi="Times New Roman"/>
          <w:sz w:val="20"/>
          <w:szCs w:val="20"/>
        </w:rPr>
      </w:pPr>
    </w:p>
    <w:sectPr w:rsidR="007A6D72" w:rsidSect="007A6D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2FA" w:rsidRDefault="00EB62FA" w:rsidP="000E3F1A">
      <w:r>
        <w:separator/>
      </w:r>
    </w:p>
  </w:endnote>
  <w:endnote w:type="continuationSeparator" w:id="0">
    <w:p w:rsidR="00EB62FA" w:rsidRDefault="00EB62FA" w:rsidP="000E3F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2FA" w:rsidRDefault="00EB62FA" w:rsidP="000E3F1A">
      <w:r>
        <w:separator/>
      </w:r>
    </w:p>
  </w:footnote>
  <w:footnote w:type="continuationSeparator" w:id="0">
    <w:p w:rsidR="00EB62FA" w:rsidRDefault="00EB62FA" w:rsidP="000E3F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15D3"/>
    <w:rsid w:val="00002EE6"/>
    <w:rsid w:val="000470D1"/>
    <w:rsid w:val="000838D6"/>
    <w:rsid w:val="00091813"/>
    <w:rsid w:val="000A38DF"/>
    <w:rsid w:val="000D05AE"/>
    <w:rsid w:val="000E06CC"/>
    <w:rsid w:val="000E3F1A"/>
    <w:rsid w:val="0011503E"/>
    <w:rsid w:val="00125631"/>
    <w:rsid w:val="0013032D"/>
    <w:rsid w:val="00136266"/>
    <w:rsid w:val="00166D07"/>
    <w:rsid w:val="00173CE9"/>
    <w:rsid w:val="001C6BF6"/>
    <w:rsid w:val="001F51C6"/>
    <w:rsid w:val="00215927"/>
    <w:rsid w:val="0023540E"/>
    <w:rsid w:val="002654D4"/>
    <w:rsid w:val="002B14BC"/>
    <w:rsid w:val="002F65BA"/>
    <w:rsid w:val="002F7F00"/>
    <w:rsid w:val="00312F75"/>
    <w:rsid w:val="00316E8C"/>
    <w:rsid w:val="003A16F2"/>
    <w:rsid w:val="003B5328"/>
    <w:rsid w:val="003D6976"/>
    <w:rsid w:val="003E147D"/>
    <w:rsid w:val="003E621C"/>
    <w:rsid w:val="003F75BA"/>
    <w:rsid w:val="00487FE7"/>
    <w:rsid w:val="0050611D"/>
    <w:rsid w:val="00572DF1"/>
    <w:rsid w:val="005A2804"/>
    <w:rsid w:val="005A29DF"/>
    <w:rsid w:val="005B4F6F"/>
    <w:rsid w:val="006515D3"/>
    <w:rsid w:val="00672B99"/>
    <w:rsid w:val="006B626A"/>
    <w:rsid w:val="006C2E9F"/>
    <w:rsid w:val="006E3E36"/>
    <w:rsid w:val="006E554B"/>
    <w:rsid w:val="007A6D72"/>
    <w:rsid w:val="007B29F8"/>
    <w:rsid w:val="007C075C"/>
    <w:rsid w:val="007C1D44"/>
    <w:rsid w:val="00851570"/>
    <w:rsid w:val="009A2DE4"/>
    <w:rsid w:val="009F2448"/>
    <w:rsid w:val="00A17F72"/>
    <w:rsid w:val="00A44F73"/>
    <w:rsid w:val="00A75873"/>
    <w:rsid w:val="00A83E72"/>
    <w:rsid w:val="00AA2F4E"/>
    <w:rsid w:val="00AA37DC"/>
    <w:rsid w:val="00AD333B"/>
    <w:rsid w:val="00B07857"/>
    <w:rsid w:val="00B2366D"/>
    <w:rsid w:val="00B526BD"/>
    <w:rsid w:val="00BA583E"/>
    <w:rsid w:val="00BA6BB3"/>
    <w:rsid w:val="00BE5B60"/>
    <w:rsid w:val="00C23C8E"/>
    <w:rsid w:val="00C367D4"/>
    <w:rsid w:val="00C42632"/>
    <w:rsid w:val="00C43B18"/>
    <w:rsid w:val="00C52A93"/>
    <w:rsid w:val="00CB5A06"/>
    <w:rsid w:val="00CD6462"/>
    <w:rsid w:val="00CE3651"/>
    <w:rsid w:val="00D23093"/>
    <w:rsid w:val="00D26BC6"/>
    <w:rsid w:val="00D518ED"/>
    <w:rsid w:val="00D74645"/>
    <w:rsid w:val="00D84499"/>
    <w:rsid w:val="00D8772E"/>
    <w:rsid w:val="00DC3BF0"/>
    <w:rsid w:val="00E152DC"/>
    <w:rsid w:val="00E30ADB"/>
    <w:rsid w:val="00E32DAF"/>
    <w:rsid w:val="00E53D70"/>
    <w:rsid w:val="00E66D0C"/>
    <w:rsid w:val="00E965C8"/>
    <w:rsid w:val="00EB62FA"/>
    <w:rsid w:val="00EC5510"/>
    <w:rsid w:val="00EE1D71"/>
    <w:rsid w:val="00F22EEB"/>
    <w:rsid w:val="00F862C2"/>
    <w:rsid w:val="00F96E12"/>
    <w:rsid w:val="00FC6F1E"/>
    <w:rsid w:val="19726735"/>
    <w:rsid w:val="21B833C3"/>
    <w:rsid w:val="6A405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D72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7A6D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D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7A6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note text"/>
    <w:basedOn w:val="a"/>
    <w:link w:val="Char2"/>
    <w:uiPriority w:val="99"/>
    <w:unhideWhenUsed/>
    <w:rsid w:val="007A6D72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table" w:styleId="a7">
    <w:name w:val="Table Grid"/>
    <w:basedOn w:val="a1"/>
    <w:uiPriority w:val="59"/>
    <w:rsid w:val="007A6D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qFormat/>
    <w:rsid w:val="007A6D72"/>
    <w:rPr>
      <w:color w:val="365F91" w:themeColor="accent1" w:themeShade="BF"/>
      <w:sz w:val="22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List Accent 5"/>
    <w:basedOn w:val="a1"/>
    <w:uiPriority w:val="61"/>
    <w:rsid w:val="007A6D72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Char1">
    <w:name w:val="页眉 Char"/>
    <w:basedOn w:val="a0"/>
    <w:link w:val="a5"/>
    <w:uiPriority w:val="99"/>
    <w:rsid w:val="007A6D72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D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6D72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A6D72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2">
    <w:name w:val="脚注文本 Char"/>
    <w:basedOn w:val="a0"/>
    <w:link w:val="a6"/>
    <w:uiPriority w:val="99"/>
    <w:rsid w:val="007A6D72"/>
    <w:rPr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sid w:val="007A6D72"/>
    <w:rPr>
      <w:rFonts w:eastAsiaTheme="minorEastAsia" w:cstheme="minorBidi"/>
      <w:i/>
      <w:iCs/>
      <w:color w:val="808080" w:themeColor="text1" w:themeTint="7F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4</Characters>
  <Application>Microsoft Office Word</Application>
  <DocSecurity>0</DocSecurity>
  <Lines>6</Lines>
  <Paragraphs>1</Paragraphs>
  <ScaleCrop>false</ScaleCrop>
  <Company>Microsoft</Company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穆军</cp:lastModifiedBy>
  <cp:revision>4</cp:revision>
  <dcterms:created xsi:type="dcterms:W3CDTF">2018-08-15T12:58:00Z</dcterms:created>
  <dcterms:modified xsi:type="dcterms:W3CDTF">2018-08-15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